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1DE5A" w14:textId="160A084E" w:rsidR="00600DA1" w:rsidRPr="00C5335F" w:rsidRDefault="00600DA1" w:rsidP="00600DA1">
      <w:pPr>
        <w:spacing w:line="48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C5335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47818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4</w:t>
      </w:r>
      <w:bookmarkStart w:id="0" w:name="_GoBack"/>
      <w:bookmarkEnd w:id="0"/>
      <w:r w:rsidRPr="00C5335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.</w:t>
      </w:r>
      <w:r w:rsidR="001A306C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Details </w:t>
      </w:r>
      <w:r w:rsidRPr="00C5335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of</w:t>
      </w:r>
      <w:r w:rsidR="00C444D6" w:rsidRPr="00C5335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permitted concomitant medic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978"/>
        <w:gridCol w:w="1458"/>
        <w:gridCol w:w="1685"/>
        <w:gridCol w:w="4373"/>
      </w:tblGrid>
      <w:tr w:rsidR="006E0C51" w:rsidRPr="00C5335F" w14:paraId="69CF674B" w14:textId="77777777" w:rsidTr="00111781">
        <w:trPr>
          <w:trHeight w:val="679"/>
          <w:jc w:val="center"/>
        </w:trPr>
        <w:tc>
          <w:tcPr>
            <w:tcW w:w="978" w:type="dxa"/>
          </w:tcPr>
          <w:p w14:paraId="360BF651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Study (year)</w:t>
            </w:r>
          </w:p>
        </w:tc>
        <w:tc>
          <w:tcPr>
            <w:tcW w:w="1458" w:type="dxa"/>
          </w:tcPr>
          <w:p w14:paraId="03F5502E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Intervention/</w:t>
            </w:r>
          </w:p>
          <w:p w14:paraId="7511A483" w14:textId="217CC56D" w:rsidR="006E0C51" w:rsidRPr="00C5335F" w:rsidRDefault="001D2ADA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="006E0C51"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ontrol</w:t>
            </w:r>
          </w:p>
        </w:tc>
        <w:tc>
          <w:tcPr>
            <w:tcW w:w="1685" w:type="dxa"/>
          </w:tcPr>
          <w:p w14:paraId="40E13172" w14:textId="4AAEADC7" w:rsidR="006E0C51" w:rsidRPr="00C5335F" w:rsidRDefault="00D63CF6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="006E0C51"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aking benzodiazepine (%)</w:t>
            </w:r>
          </w:p>
        </w:tc>
        <w:tc>
          <w:tcPr>
            <w:tcW w:w="4373" w:type="dxa"/>
          </w:tcPr>
          <w:p w14:paraId="28E28A79" w14:textId="1FB2614E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Details of permitted concomitant medications</w:t>
            </w:r>
          </w:p>
        </w:tc>
      </w:tr>
      <w:tr w:rsidR="006E0C51" w:rsidRPr="00C5335F" w14:paraId="636B728C" w14:textId="77777777" w:rsidTr="00111781">
        <w:trPr>
          <w:trHeight w:val="564"/>
          <w:jc w:val="center"/>
        </w:trPr>
        <w:tc>
          <w:tcPr>
            <w:tcW w:w="978" w:type="dxa"/>
            <w:vMerge w:val="restart"/>
          </w:tcPr>
          <w:p w14:paraId="54BA96FD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van der Loos</w:t>
            </w:r>
          </w:p>
          <w:p w14:paraId="153F5396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(2009)</w:t>
            </w:r>
          </w:p>
        </w:tc>
        <w:tc>
          <w:tcPr>
            <w:tcW w:w="1458" w:type="dxa"/>
          </w:tcPr>
          <w:p w14:paraId="397655A5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rvention: 64</w:t>
            </w:r>
          </w:p>
          <w:p w14:paraId="0BC05E9B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TG</w:t>
            </w:r>
          </w:p>
        </w:tc>
        <w:tc>
          <w:tcPr>
            <w:tcW w:w="1685" w:type="dxa"/>
          </w:tcPr>
          <w:p w14:paraId="2DF57645" w14:textId="749D6F13" w:rsidR="006E0C51" w:rsidRPr="00C5335F" w:rsidRDefault="006E0C51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 w:val="restart"/>
          </w:tcPr>
          <w:p w14:paraId="10675306" w14:textId="79047B4C" w:rsidR="008B3B29" w:rsidRPr="00C5335F" w:rsidRDefault="008B3B29" w:rsidP="003D46F7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xcept for lithium, patients were not allowed to use an antipsychotic or antidepressant within 2 weeks (fluoxetine, 4 weeks) of randomization</w:t>
            </w:r>
          </w:p>
          <w:p w14:paraId="3A79F8A1" w14:textId="272228F0" w:rsidR="006E0C51" w:rsidRPr="00C5335F" w:rsidRDefault="008B3B29" w:rsidP="003D46F7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enzodiazepines were allowed at a maximum of</w:t>
            </w:r>
            <w:r w:rsidR="00C444D6" w:rsidRPr="00C5335F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g lorazepam equivalents per day throughout the study, i.e., for standing a</w:t>
            </w:r>
            <w:r w:rsidR="001D2ADA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rescue medication, for anxiety, agitation, or sleep problems.</w:t>
            </w:r>
          </w:p>
        </w:tc>
      </w:tr>
      <w:tr w:rsidR="006E0C51" w:rsidRPr="00C5335F" w14:paraId="501C8BF1" w14:textId="77777777" w:rsidTr="00111781">
        <w:trPr>
          <w:trHeight w:val="590"/>
          <w:jc w:val="center"/>
        </w:trPr>
        <w:tc>
          <w:tcPr>
            <w:tcW w:w="978" w:type="dxa"/>
            <w:vMerge/>
          </w:tcPr>
          <w:p w14:paraId="2C16509C" w14:textId="77777777" w:rsidR="006E0C51" w:rsidRPr="00C5335F" w:rsidRDefault="006E0C51" w:rsidP="00755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F1F2BCA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trol: 60</w:t>
            </w:r>
          </w:p>
          <w:p w14:paraId="19DFCA4A" w14:textId="77777777" w:rsidR="006E0C51" w:rsidRPr="00C5335F" w:rsidRDefault="006E0C51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85" w:type="dxa"/>
          </w:tcPr>
          <w:p w14:paraId="39C09506" w14:textId="765C28C4" w:rsidR="006E0C51" w:rsidRPr="00C5335F" w:rsidRDefault="006E0C51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/>
          </w:tcPr>
          <w:p w14:paraId="2C4EFCA5" w14:textId="6EC5D24A" w:rsidR="006E0C51" w:rsidRPr="00C5335F" w:rsidRDefault="006E0C51" w:rsidP="003D46F7">
            <w:pPr>
              <w:spacing w:line="240" w:lineRule="exact"/>
              <w:ind w:left="-105" w:right="-105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3B29" w:rsidRPr="00C5335F" w14:paraId="467506DD" w14:textId="77777777" w:rsidTr="00111781">
        <w:trPr>
          <w:trHeight w:val="499"/>
          <w:jc w:val="center"/>
        </w:trPr>
        <w:tc>
          <w:tcPr>
            <w:tcW w:w="978" w:type="dxa"/>
            <w:vMerge w:val="restart"/>
          </w:tcPr>
          <w:p w14:paraId="72317EC7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Houston (2009)</w:t>
            </w:r>
          </w:p>
          <w:p w14:paraId="6FD99D83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A7CA94C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rvention: 101</w:t>
            </w:r>
          </w:p>
          <w:p w14:paraId="6B778214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Olanzapine </w:t>
            </w:r>
          </w:p>
        </w:tc>
        <w:tc>
          <w:tcPr>
            <w:tcW w:w="1685" w:type="dxa"/>
          </w:tcPr>
          <w:p w14:paraId="65AC4F8C" w14:textId="14DFE2B3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 w:val="restart"/>
          </w:tcPr>
          <w:p w14:paraId="7C5D97F5" w14:textId="5403F94E" w:rsidR="008B3B29" w:rsidRPr="00C5335F" w:rsidRDefault="008B3B29" w:rsidP="00C444D6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comitant benzodiazepine therapy was permitted for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15 cumulative days or 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 consecutive days, with a maximum daily dose of 2 mg of lorazepam or lorazepam equivalents (temazepam 30 mg, diazepam 10 mg, oxazepam 30 mg, or chlordiazepoxide 20 mg) and no more than 1 mg of lorazepam equivalent per single dose. Thyroid hormone supplements for hypothyroidism were permitted only if the participant had been on a stable dose of such medication for at least 2 months prior to visit 3 and had serum thyroid stimulating hormone levels within the normal range at screening. Other concomitant medications with primarily central nervous system activity were not allowed.</w:t>
            </w:r>
          </w:p>
        </w:tc>
      </w:tr>
      <w:tr w:rsidR="008B3B29" w:rsidRPr="00C5335F" w14:paraId="78867A37" w14:textId="77777777" w:rsidTr="00111781">
        <w:trPr>
          <w:trHeight w:val="608"/>
          <w:jc w:val="center"/>
        </w:trPr>
        <w:tc>
          <w:tcPr>
            <w:tcW w:w="978" w:type="dxa"/>
            <w:vMerge/>
          </w:tcPr>
          <w:p w14:paraId="12951FFC" w14:textId="77777777" w:rsidR="008B3B29" w:rsidRPr="00C5335F" w:rsidRDefault="008B3B29" w:rsidP="00755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DF8B5E6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trol: 101</w:t>
            </w:r>
          </w:p>
          <w:p w14:paraId="496730F7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85" w:type="dxa"/>
          </w:tcPr>
          <w:p w14:paraId="02ED3271" w14:textId="22CE5D5B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/>
          </w:tcPr>
          <w:p w14:paraId="10A484EA" w14:textId="5987772C" w:rsidR="008B3B29" w:rsidRPr="00C5335F" w:rsidRDefault="008B3B29" w:rsidP="003D46F7">
            <w:pPr>
              <w:spacing w:line="240" w:lineRule="exact"/>
              <w:ind w:left="-105" w:right="-105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3B29" w:rsidRPr="00C5335F" w14:paraId="6DB2CFE6" w14:textId="77777777" w:rsidTr="00111781">
        <w:trPr>
          <w:trHeight w:val="70"/>
          <w:jc w:val="center"/>
        </w:trPr>
        <w:tc>
          <w:tcPr>
            <w:tcW w:w="978" w:type="dxa"/>
            <w:vMerge w:val="restart"/>
          </w:tcPr>
          <w:p w14:paraId="5A0B85B1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Sachs</w:t>
            </w:r>
          </w:p>
          <w:p w14:paraId="0714BEEE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(2011)</w:t>
            </w:r>
          </w:p>
        </w:tc>
        <w:tc>
          <w:tcPr>
            <w:tcW w:w="1458" w:type="dxa"/>
          </w:tcPr>
          <w:p w14:paraId="41ED6BF4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rvention: 148</w:t>
            </w:r>
          </w:p>
          <w:p w14:paraId="4C535205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Ziprasidone</w:t>
            </w:r>
          </w:p>
        </w:tc>
        <w:tc>
          <w:tcPr>
            <w:tcW w:w="1685" w:type="dxa"/>
          </w:tcPr>
          <w:p w14:paraId="159934FD" w14:textId="703D4462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 w:val="restart"/>
          </w:tcPr>
          <w:p w14:paraId="5B63B12E" w14:textId="194525B5" w:rsidR="008B3B29" w:rsidRPr="00C5335F" w:rsidRDefault="008B3B29" w:rsidP="00C444D6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All other psychotropic medications were withdrawn at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est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7 days or 4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alf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-lives (whichever was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nger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) before randomization.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razepam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, or an alternative short-acting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enzodiazepine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, could be given at doses of up to 2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for up to 4 days per week during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creening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and the first 2 weeks of the double-blind treatment period to treat agitation or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nxiety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. Regulatory agency-approved nonbenzodiazepine medications could be used to treat sleep disturbances for up to 4 days per week until the end of the second week of double-blind treatment and for up to 2 days per week thereafter. The benzodiazepines and sleep agents were not to be given on the same day and were not to be used within 24 h of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fficacy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assessments. Benztropine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6 mg/d) or an equivalent agent could be used to treat extrapyramidal symptoms. </w:t>
            </w:r>
            <w:r w:rsidR="003D46F7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pranolol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20 mg/d) could be used to treat akathisia.</w:t>
            </w:r>
          </w:p>
        </w:tc>
      </w:tr>
      <w:tr w:rsidR="008B3B29" w:rsidRPr="00C5335F" w14:paraId="0963CA38" w14:textId="77777777" w:rsidTr="00111781">
        <w:trPr>
          <w:trHeight w:val="729"/>
          <w:jc w:val="center"/>
        </w:trPr>
        <w:tc>
          <w:tcPr>
            <w:tcW w:w="978" w:type="dxa"/>
            <w:vMerge/>
          </w:tcPr>
          <w:p w14:paraId="7FDE9BEB" w14:textId="77777777" w:rsidR="008B3B29" w:rsidRPr="00C5335F" w:rsidRDefault="008B3B29" w:rsidP="00755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A107FD5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trol: 150</w:t>
            </w:r>
          </w:p>
          <w:p w14:paraId="0604D2CB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85" w:type="dxa"/>
          </w:tcPr>
          <w:p w14:paraId="563DEC1D" w14:textId="278E2711" w:rsidR="008B3B29" w:rsidRPr="00C5335F" w:rsidRDefault="008B3B29" w:rsidP="00755336">
            <w:pPr>
              <w:spacing w:line="240" w:lineRule="exact"/>
              <w:ind w:right="-105" w:firstLine="27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/>
          </w:tcPr>
          <w:p w14:paraId="7F13E7E2" w14:textId="441FB8B6" w:rsidR="008B3B29" w:rsidRPr="00C5335F" w:rsidRDefault="008B3B29" w:rsidP="003D46F7">
            <w:pPr>
              <w:spacing w:line="240" w:lineRule="exact"/>
              <w:ind w:left="-105" w:right="-105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3B29" w:rsidRPr="00C5335F" w14:paraId="6827AAE7" w14:textId="77777777" w:rsidTr="00111781">
        <w:trPr>
          <w:trHeight w:val="617"/>
          <w:jc w:val="center"/>
        </w:trPr>
        <w:tc>
          <w:tcPr>
            <w:tcW w:w="978" w:type="dxa"/>
            <w:vMerge w:val="restart"/>
          </w:tcPr>
          <w:p w14:paraId="545173AD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oebel</w:t>
            </w:r>
          </w:p>
          <w:p w14:paraId="53CF8991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(2014)</w:t>
            </w:r>
          </w:p>
        </w:tc>
        <w:tc>
          <w:tcPr>
            <w:tcW w:w="1458" w:type="dxa"/>
          </w:tcPr>
          <w:p w14:paraId="5BDD51B9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rvention: 183</w:t>
            </w:r>
          </w:p>
          <w:p w14:paraId="5494FC13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urasidone</w:t>
            </w:r>
          </w:p>
        </w:tc>
        <w:tc>
          <w:tcPr>
            <w:tcW w:w="1685" w:type="dxa"/>
          </w:tcPr>
          <w:p w14:paraId="303A8618" w14:textId="51B5A932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 w:val="restart"/>
          </w:tcPr>
          <w:p w14:paraId="693195F0" w14:textId="452EA72C" w:rsidR="008B3B29" w:rsidRPr="00C5335F" w:rsidRDefault="008B3B29" w:rsidP="00C444D6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reatment with anticholinergic agents, propranolol, or amant</w:t>
            </w:r>
            <w:r w:rsidR="00B34C4C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ine was permitted as needed for movement disorders. Lorazepam, temazepam, or zolpidem (or their equivalent) were permitted during screening and for weeks 1 to 3 as needed for anxiety or insomnia, but not within 8 h prior to any psychiatric assessments.</w:t>
            </w:r>
          </w:p>
        </w:tc>
      </w:tr>
      <w:tr w:rsidR="008B3B29" w:rsidRPr="00C5335F" w14:paraId="39D87255" w14:textId="77777777" w:rsidTr="00111781">
        <w:trPr>
          <w:trHeight w:val="609"/>
          <w:jc w:val="center"/>
        </w:trPr>
        <w:tc>
          <w:tcPr>
            <w:tcW w:w="978" w:type="dxa"/>
            <w:vMerge/>
          </w:tcPr>
          <w:p w14:paraId="54D43BC7" w14:textId="77777777" w:rsidR="008B3B29" w:rsidRPr="00C5335F" w:rsidRDefault="008B3B29" w:rsidP="00755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D0635A7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trol: 165</w:t>
            </w:r>
          </w:p>
          <w:p w14:paraId="22454B3F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85" w:type="dxa"/>
          </w:tcPr>
          <w:p w14:paraId="410B3B0B" w14:textId="53DED5EA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/>
          </w:tcPr>
          <w:p w14:paraId="7874905C" w14:textId="32416C6E" w:rsidR="008B3B29" w:rsidRPr="00C5335F" w:rsidRDefault="008B3B29" w:rsidP="003D46F7">
            <w:pPr>
              <w:spacing w:line="240" w:lineRule="exact"/>
              <w:ind w:left="-105" w:right="-105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3B29" w:rsidRPr="00C5335F" w14:paraId="45C46383" w14:textId="77777777" w:rsidTr="00111781">
        <w:trPr>
          <w:trHeight w:val="626"/>
          <w:jc w:val="center"/>
        </w:trPr>
        <w:tc>
          <w:tcPr>
            <w:tcW w:w="978" w:type="dxa"/>
            <w:vMerge w:val="restart"/>
          </w:tcPr>
          <w:p w14:paraId="3FA70810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Suppes</w:t>
            </w:r>
          </w:p>
          <w:p w14:paraId="05ED17D8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1458" w:type="dxa"/>
          </w:tcPr>
          <w:p w14:paraId="73B87EA0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rvention: 180</w:t>
            </w:r>
          </w:p>
          <w:p w14:paraId="07DEB312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urasidone</w:t>
            </w:r>
          </w:p>
        </w:tc>
        <w:tc>
          <w:tcPr>
            <w:tcW w:w="1685" w:type="dxa"/>
          </w:tcPr>
          <w:p w14:paraId="5BBA1BEB" w14:textId="5F17A60E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 w:val="restart"/>
          </w:tcPr>
          <w:p w14:paraId="3274D75F" w14:textId="0FA4B3B6" w:rsidR="008B3B29" w:rsidRPr="00C5335F" w:rsidRDefault="008B3B29" w:rsidP="00C444D6">
            <w:pPr>
              <w:spacing w:line="240" w:lineRule="exact"/>
              <w:ind w:left="-105" w:right="-105" w:firstLineChars="50" w:firstLine="120"/>
              <w:jc w:val="left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reatment with anticholinergic agents, propranolol</w:t>
            </w:r>
            <w:r w:rsidR="00C5335F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or amant</w:t>
            </w:r>
            <w:r w:rsidR="00B34C4C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ine was permitted as needed for movement disorders. As needed treatment with lorazepam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 mg/d) for anxiety, or with eszopiclone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 mg/d), temazepam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 mg/d), or zolpidem (</w:t>
            </w:r>
            <w:r w:rsidR="00D63CF6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2.5 mg/d; for sleep) was permitted. Concomitant treatment for movement disorders, anxiety</w:t>
            </w:r>
            <w:r w:rsidR="00C5335F"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or insomnia was not permitted within 8 h prior to any psychiatric assessments.</w:t>
            </w:r>
          </w:p>
        </w:tc>
      </w:tr>
      <w:tr w:rsidR="008B3B29" w:rsidRPr="00C5335F" w14:paraId="736CD4F3" w14:textId="77777777" w:rsidTr="00111781">
        <w:trPr>
          <w:trHeight w:val="606"/>
          <w:jc w:val="center"/>
        </w:trPr>
        <w:tc>
          <w:tcPr>
            <w:tcW w:w="978" w:type="dxa"/>
            <w:vMerge/>
          </w:tcPr>
          <w:p w14:paraId="1A2A7175" w14:textId="77777777" w:rsidR="008B3B29" w:rsidRPr="00C5335F" w:rsidRDefault="008B3B29" w:rsidP="00755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94F5950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trol: 176</w:t>
            </w:r>
          </w:p>
          <w:p w14:paraId="24223AAA" w14:textId="77777777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</w:tc>
        <w:tc>
          <w:tcPr>
            <w:tcW w:w="1685" w:type="dxa"/>
          </w:tcPr>
          <w:p w14:paraId="0F9B0CB5" w14:textId="78DBDAA0" w:rsidR="008B3B29" w:rsidRPr="00C5335F" w:rsidRDefault="008B3B29" w:rsidP="00755336">
            <w:pPr>
              <w:spacing w:line="240" w:lineRule="exact"/>
              <w:ind w:left="-105" w:right="-105" w:firstLine="36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5335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4373" w:type="dxa"/>
            <w:vMerge/>
          </w:tcPr>
          <w:p w14:paraId="1209D2FC" w14:textId="2FC032E3" w:rsidR="008B3B29" w:rsidRPr="00C5335F" w:rsidRDefault="008B3B29" w:rsidP="00755336">
            <w:pPr>
              <w:spacing w:line="240" w:lineRule="exact"/>
              <w:ind w:left="-105" w:right="-105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D3F59CF" w14:textId="73EC7258" w:rsidR="00D248B9" w:rsidRPr="00C5335F" w:rsidRDefault="00111781">
      <w:r w:rsidRPr="00C5335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LTG, lamotrigine; ND, not described</w:t>
      </w:r>
    </w:p>
    <w:sectPr w:rsidR="00D248B9" w:rsidRPr="00C533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DA1"/>
    <w:rsid w:val="000D495B"/>
    <w:rsid w:val="00111781"/>
    <w:rsid w:val="001A306C"/>
    <w:rsid w:val="001D2ADA"/>
    <w:rsid w:val="003D46F7"/>
    <w:rsid w:val="004428C9"/>
    <w:rsid w:val="00467FE9"/>
    <w:rsid w:val="00600DA1"/>
    <w:rsid w:val="006E0C51"/>
    <w:rsid w:val="008777FE"/>
    <w:rsid w:val="008B3B29"/>
    <w:rsid w:val="00B34C4C"/>
    <w:rsid w:val="00C444D6"/>
    <w:rsid w:val="00C5335F"/>
    <w:rsid w:val="00C85E9C"/>
    <w:rsid w:val="00D47818"/>
    <w:rsid w:val="00D6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9CD09D"/>
  <w15:chartTrackingRefBased/>
  <w15:docId w15:val="{0F171F9E-4BB1-4BCB-8962-869F3179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A1"/>
    <w:pPr>
      <w:widowControl w:val="0"/>
      <w:jc w:val="both"/>
    </w:pPr>
    <w:rPr>
      <w:rFonts w:ascii="Yu Mincho" w:eastAsia="Yu Mincho" w:hAnsi="Yu Mincho" w:cs="Yu Mincho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63CF6"/>
    <w:rPr>
      <w:rFonts w:ascii="Yu Mincho" w:eastAsia="Yu Mincho" w:hAnsi="Yu Mincho" w:cs="Yu Mincho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D2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A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ADA"/>
    <w:rPr>
      <w:rFonts w:ascii="Yu Mincho" w:eastAsia="Yu Mincho" w:hAnsi="Yu Mincho" w:cs="Yu Mincho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ADA"/>
    <w:rPr>
      <w:rFonts w:ascii="Yu Mincho" w:eastAsia="Yu Mincho" w:hAnsi="Yu Mincho" w:cs="Yu Mincho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木 拓</dc:creator>
  <cp:keywords/>
  <dc:description/>
  <cp:lastModifiedBy>Mahalakshmi V.</cp:lastModifiedBy>
  <cp:revision>3</cp:revision>
  <dcterms:created xsi:type="dcterms:W3CDTF">2022-08-27T11:04:00Z</dcterms:created>
  <dcterms:modified xsi:type="dcterms:W3CDTF">2022-10-20T13:58:00Z</dcterms:modified>
</cp:coreProperties>
</file>